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5C2" w:rsidRDefault="009745C2">
      <w:pPr>
        <w:pStyle w:val="HTMLconformatoprevio1"/>
        <w:spacing w:line="480" w:lineRule="auto"/>
        <w:jc w:val="center"/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</w:pPr>
      <w:bookmarkStart w:id="0" w:name="_GoBack"/>
      <w:bookmarkEnd w:id="0"/>
    </w:p>
    <w:p w:rsidR="009745C2" w:rsidRDefault="009745C2">
      <w:pPr>
        <w:pStyle w:val="HTMLconformatoprevio1"/>
        <w:spacing w:line="480" w:lineRule="auto"/>
        <w:jc w:val="center"/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</w:pPr>
    </w:p>
    <w:p w:rsidR="009745C2" w:rsidRDefault="003C7589">
      <w:pPr>
        <w:pStyle w:val="HTMLconformatoprevio1"/>
        <w:spacing w:line="480" w:lineRule="auto"/>
        <w:jc w:val="center"/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  <w:t>Assessment of the concordance and diagnostic accuracy between Elecsys and Lumipulse fully automated platforms and Innotest</w:t>
      </w:r>
    </w:p>
    <w:p w:rsidR="009745C2" w:rsidRDefault="009745C2">
      <w:pPr>
        <w:pStyle w:val="HTMLconformatoprevio1"/>
        <w:spacing w:line="480" w:lineRule="auto"/>
        <w:jc w:val="center"/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</w:pPr>
    </w:p>
    <w:p w:rsidR="009745C2" w:rsidRDefault="003C7589">
      <w:pPr>
        <w:pStyle w:val="HTMLconformatoprevio1"/>
        <w:spacing w:line="480" w:lineRule="auto"/>
        <w:jc w:val="center"/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color w:val="1F4E79"/>
          <w:sz w:val="22"/>
          <w:szCs w:val="22"/>
          <w:shd w:val="clear" w:color="auto" w:fill="FFFFFF"/>
          <w:lang w:val="en-GB"/>
        </w:rPr>
        <w:t>Automated AD CSF biomarkers analysis</w:t>
      </w:r>
    </w:p>
    <w:p w:rsidR="009745C2" w:rsidRDefault="009745C2">
      <w:pPr>
        <w:pStyle w:val="HTMLconformatoprevio1"/>
        <w:spacing w:line="480" w:lineRule="auto"/>
        <w:jc w:val="center"/>
        <w:rPr>
          <w:rFonts w:ascii="Calibri" w:hAnsi="Calibri" w:cs="Calibri"/>
          <w:color w:val="333333"/>
          <w:sz w:val="22"/>
          <w:szCs w:val="22"/>
          <w:shd w:val="clear" w:color="auto" w:fill="FFFFFF"/>
          <w:lang w:val="en-GB"/>
        </w:rPr>
      </w:pPr>
    </w:p>
    <w:p w:rsidR="009745C2" w:rsidRDefault="003C7589">
      <w:pPr>
        <w:pStyle w:val="HTMLconformatoprevio1"/>
        <w:spacing w:line="480" w:lineRule="auto"/>
        <w:jc w:val="center"/>
      </w:pP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Farida Dakterzada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Ricard López-Ortega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 Alfonso Arias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 Iolanda Riba-Llena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 Maria Ruiz-Julián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 Raquel Huerto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 Nuria Tahan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, Gerard Piñol-Ripoll</w:t>
      </w: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*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1) Cognitive Disorders Unit, Clinical Neuroscience Research group, Santa Maria University Hospital, IRBLleida, Llei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da, 25198, Spain.</w:t>
      </w:r>
    </w:p>
    <w:p w:rsidR="009745C2" w:rsidRDefault="009745C2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</w:p>
    <w:p w:rsidR="009745C2" w:rsidRDefault="009745C2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 Co-first authors. FD and RLO contributed equally to this study.</w:t>
      </w:r>
    </w:p>
    <w:p w:rsidR="009745C2" w:rsidRDefault="009745C2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</w:p>
    <w:p w:rsidR="009745C2" w:rsidRDefault="009745C2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</w:p>
    <w:p w:rsidR="009745C2" w:rsidRDefault="009745C2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</w:p>
    <w:p w:rsidR="009745C2" w:rsidRDefault="003C7589">
      <w:pPr>
        <w:pStyle w:val="HTMLconformatoprevio1"/>
        <w:spacing w:line="480" w:lineRule="auto"/>
        <w:jc w:val="both"/>
      </w:pPr>
      <w:r>
        <w:rPr>
          <w:rStyle w:val="Fuentedeprrafopredeter1"/>
          <w:rFonts w:ascii="Calibri" w:hAnsi="Calibri" w:cs="Calibri"/>
          <w:sz w:val="22"/>
          <w:szCs w:val="22"/>
          <w:shd w:val="clear" w:color="auto" w:fill="FFFFFF"/>
          <w:lang w:val="en-GB"/>
        </w:rPr>
        <w:t>**</w:t>
      </w:r>
      <w:r>
        <w:rPr>
          <w:rStyle w:val="Fuentedeprrafopredeter1"/>
          <w:rFonts w:ascii="Calibri" w:hAnsi="Calibri" w:cs="Calibri"/>
          <w:b/>
          <w:sz w:val="22"/>
          <w:szCs w:val="22"/>
          <w:shd w:val="clear" w:color="auto" w:fill="FFFFFF"/>
          <w:lang w:val="en-GB"/>
        </w:rPr>
        <w:t>Corresponding author: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Gerard Piñol Ripoll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ognitive Disorders Unit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it-IT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it-IT"/>
        </w:rPr>
        <w:t>Hospital Universitari Santa Maria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it-IT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it-IT"/>
        </w:rPr>
        <w:t>Rovira Roure nº 44, 25198, Lleida, Spain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Telephone: 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34-937-727222 Ext. 173. Fax: 34-976-727366</w:t>
      </w:r>
    </w:p>
    <w:p w:rsidR="009745C2" w:rsidRDefault="003C7589">
      <w:pPr>
        <w:pStyle w:val="HTMLconformatoprevio1"/>
        <w:spacing w:line="480" w:lineRule="auto"/>
        <w:jc w:val="both"/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E-mail: </w:t>
      </w:r>
      <w:hyperlink r:id="rId6" w:history="1">
        <w:r>
          <w:rPr>
            <w:rStyle w:val="Hipervnculo"/>
            <w:rFonts w:ascii="Calibri" w:hAnsi="Calibri" w:cs="Calibri"/>
            <w:sz w:val="22"/>
            <w:szCs w:val="22"/>
            <w:shd w:val="clear" w:color="auto" w:fill="FFFFFF"/>
            <w:lang w:val="en-GB"/>
          </w:rPr>
          <w:t>gerard_437302@hotmail.com</w:t>
        </w:r>
      </w:hyperlink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Number of pages: 29</w:t>
      </w:r>
    </w:p>
    <w:p w:rsidR="009745C2" w:rsidRDefault="003C7589">
      <w:pPr>
        <w:pStyle w:val="HTMLconformatoprevio1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Number of words abstract (237), introduction (597), discussion (1498).</w:t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t-offs of CS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iomarkers that yielded the maximum Youden index versus Innotest Aβ42 status in the receiver operating characteristics analysi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>
            <wp:extent cx="5419493" cy="1501636"/>
            <wp:effectExtent l="0" t="0" r="0" b="3314"/>
            <wp:docPr id="1" name="Imagen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r="8133"/>
                    <a:stretch>
                      <a:fillRect/>
                    </a:stretch>
                  </pic:blipFill>
                  <pic:spPr>
                    <a:xfrm>
                      <a:off x="0" y="0"/>
                      <a:ext cx="5419493" cy="150163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rrelation and Bland-Altman plots for Aβ42 (n=65), T-tau (n=66) and P-tau (n=65) measurements 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tained by Lumipulse and Innotest ELISA methods including only male subjects. Each point is defined as the measurements of Lumipulse and ELISA assays on the same biological sample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The correlation coefficient between the two methods was 0.88 for Aβ42 (P &lt;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0.0001), 0.92 for T-tau (P &lt; 0.0001) and 0.95 for P-tau (P &lt; 0.000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Bland-Altman plots, solid lines represent the slope observed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n this plot, the bias (mean of the differences) for Aβ42 was 17.30 units (pg/mL) for T-tau, 6.85 units and for P-tau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, -11.07 units (continuous line) between two method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5017770"/>
            <wp:effectExtent l="0" t="0" r="0" b="0"/>
            <wp:docPr id="2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5017770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rrelation and Bland-Altman plots for Aβ42 (n=82), T-tau (n=83) and P-tau (n=83) measurements obtained by Lumipulse and Innotest ELISA methods including only female subje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s. Each point is defined as the measurements of Lumipulse and ELISA assays on the same biological sample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 xml:space="preserve">The correlation coefficient between the two methods was 0.85 for Aβ42 (P &lt; 0.0001), 0.96 for T-tau (P &lt; 0.0001) and 0.95 for P-tau (P &lt; 0.0001)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Bland-Altman plots, solid lines represent the slope observed. In this plot,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he bias (mean of the differences) for Aβ42 was 6.58 units (pg/mL) for T-tau, -9.96 units and for P-tau, -16.87 units (continuous line) between two method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>
            <wp:extent cx="5400044" cy="4841235"/>
            <wp:effectExtent l="0" t="0" r="0" b="0"/>
            <wp:docPr id="3" name="Imagen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484123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gure 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rrelation and Bland-Altman plots for Aβ42 (n=59), T-tau (n=63) and P-tau (n=63) measurements obtained by Lumipulse and Elecsys methods including only male subjects. Each point is defined as the measurement of Lumipulse and Elecsys assays on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e same biological sample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he correlation coefficient between the two methods was 0.94 for Aβ42 (P &lt; 0.0001), 0.95 for T-tau (P &lt; 0.0001) and 0.95 for P-tau (P &lt; 0.000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Bland-Altman plots, solid lines represent the slope observed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n this plot, t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he bias (mean of the differences) for Aβ42 was 240.85 units (pg/mL) for T-tau, -167.67 units and for P-tau, -48.94 units (continuous line) between two method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4841235"/>
            <wp:effectExtent l="0" t="0" r="0" b="0"/>
            <wp:docPr id="4" name="Imagen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484123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Default="003C75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4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rrelation and Bland-Altman plots for Aβ42 (n=78), T-tau (n=82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P-tau (n=82) measurements obtained by Lumipulse and Elecsys methods including only female subjects. Each point is defined as the measurement of Lumipulse and Elecsys assays on the same biological sample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he correlation coefficient between the two met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hods was 0.93 for Aβ42 (P &lt; 0.0001), 0.96 for T-tau (P &lt; 0.0001) and 0.97 for P-tau (P &lt; 0.000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Bland-Altman plots, solid lines represent the slope observed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n this plot, the bias (mean of the differences) for Aβ42 was 245.12 units (pg/mL) for T-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au, -243.85 units and for P-tau, -58.11 units (continuous line) between two method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4841235"/>
            <wp:effectExtent l="0" t="0" r="0" b="0"/>
            <wp:docPr id="5" name="Imagen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484123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Default="009745C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rrelation and Bland-Altman plots for Aβ42 (n=59), T-tau (n=63) and P-tau (n=63) measurements obtained by Innotest ELISA and Elecsys meth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s including only male subjects. Each point is defined as the measurement of Innotest ELISA and Elecsys assays on the same biological sample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he correlation coefficient between the two methods was 0.87 for Aβ42 (P &lt; 0.0001), 0.96 for T-tau (P &lt; 0.0001) an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d 0.97 for P-tau (P &lt; 0.000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Bland-Altman plots, solid lines represent the slope observed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n this plot, the bias (mean of the differences) for Aβ42 was -217.28 units (pg/mL) for T-tau, 182.01 units and for P-tau, 38.89 units (continuous line) bet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ween two method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5302889"/>
            <wp:effectExtent l="0" t="0" r="0" b="0"/>
            <wp:docPr id="6" name="Imagen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530288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6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correlation and Bland-Altman plots for Aβ42 (n=78), T-tau (n=82) and P-tau (n=82) measurements obtained by Innotest ELISA and Elecsys methods including only female subjects. Each point is defined as the meas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ment of Innotest ELISA and Elecsys assays on the same biological sample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The correlation coefficient between the two methods was 0.88 for Aβ42 (P &lt; 0.0001), 0.96 for T-tau (P &lt; 0.0001) and 0.96 for P-tau (P &lt; 0.0001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Bland-Altman plots, solid l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s represent the slope observed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n this plot, the bias (mean of the differences) for Aβ42 was -225.78 units (pg/mL) for T-tau, 232.75 units and for P-tau, 41.12 units (continuous line) between two methods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5154929"/>
            <wp:effectExtent l="0" t="0" r="0" b="7621"/>
            <wp:docPr id="7" name="Imagen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515492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7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SF biomarkers that y</w:t>
      </w:r>
      <w:r>
        <w:rPr>
          <w:rFonts w:ascii="Times New Roman" w:hAnsi="Times New Roman" w:cs="Times New Roman"/>
          <w:sz w:val="24"/>
          <w:szCs w:val="24"/>
          <w:lang w:val="en-GB"/>
        </w:rPr>
        <w:t>ielded the maximum Youden index versus Aβ42/Aβ40 ratio status in the receiver operating characteristics analysis (Male subjects)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6053456"/>
            <wp:effectExtent l="0" t="0" r="0" b="4444"/>
            <wp:docPr id="8" name="Imagen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605345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8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SF biomarkers that yielded the maximum Youden index versus Aβ42/Aβ40 ratio status in the receiver o</w:t>
      </w:r>
      <w:r>
        <w:rPr>
          <w:rFonts w:ascii="Times New Roman" w:hAnsi="Times New Roman" w:cs="Times New Roman"/>
          <w:sz w:val="24"/>
          <w:szCs w:val="24"/>
          <w:lang w:val="en-GB"/>
        </w:rPr>
        <w:t>perating characteristics analysis (Female subjects)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5808341"/>
            <wp:effectExtent l="0" t="0" r="0" b="1909"/>
            <wp:docPr id="9" name="Imagen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580834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iomarkers with the best discriminating power between AD and non-AD dementia patients (Male subjects)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>
            <wp:extent cx="5400044" cy="726573"/>
            <wp:effectExtent l="0" t="0" r="0" b="0"/>
            <wp:docPr id="10" name="Imagen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72657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iomarkers with the best discriminating power </w:t>
      </w:r>
      <w:r>
        <w:rPr>
          <w:rFonts w:ascii="Times New Roman" w:hAnsi="Times New Roman" w:cs="Times New Roman"/>
          <w:sz w:val="24"/>
          <w:szCs w:val="24"/>
          <w:lang w:val="en-GB"/>
        </w:rPr>
        <w:t>between AD and non-AD dementia patients (Female subjects)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lastRenderedPageBreak/>
        <w:drawing>
          <wp:inline distT="0" distB="0" distL="0" distR="0">
            <wp:extent cx="5400044" cy="729654"/>
            <wp:effectExtent l="0" t="0" r="0" b="0"/>
            <wp:docPr id="11" name="Imagen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72965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4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iagnostic accuracy of the AT(N) classification for each method (Male subjects)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>
            <wp:extent cx="5400044" cy="779846"/>
            <wp:effectExtent l="0" t="0" r="0" b="1204"/>
            <wp:docPr id="12" name="Imagen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7798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5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iagnostic accuracy of the AT(N) classification for each method (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male subjects). 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>
            <wp:extent cx="5400044" cy="779846"/>
            <wp:effectExtent l="0" t="0" r="0" b="1204"/>
            <wp:docPr id="13" name="Imagen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4" cy="77984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6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t-offs of CSF biomarkers that yielded the maximum Youden index versus Aβ42/Aβ40 ratio status in the receiver operating characteristics analysis (Male subjects).</w:t>
      </w:r>
    </w:p>
    <w:p w:rsidR="009745C2" w:rsidRDefault="003C7589">
      <w:pPr>
        <w:spacing w:line="480" w:lineRule="auto"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ca-ES" w:eastAsia="ca-ES"/>
        </w:rPr>
        <w:drawing>
          <wp:inline distT="0" distB="0" distL="0" distR="0">
            <wp:extent cx="5409736" cy="1291855"/>
            <wp:effectExtent l="0" t="0" r="464" b="3545"/>
            <wp:docPr id="14" name="Imagen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rcRect r="17533"/>
                    <a:stretch>
                      <a:fillRect/>
                    </a:stretch>
                  </pic:blipFill>
                  <pic:spPr>
                    <a:xfrm>
                      <a:off x="0" y="0"/>
                      <a:ext cx="5409736" cy="129185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9745C2" w:rsidRPr="00126084" w:rsidRDefault="003C7589">
      <w:pPr>
        <w:spacing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7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ut-offs of CSF biomarker</w:t>
      </w:r>
      <w:r>
        <w:rPr>
          <w:rFonts w:ascii="Times New Roman" w:hAnsi="Times New Roman" w:cs="Times New Roman"/>
          <w:sz w:val="24"/>
          <w:szCs w:val="24"/>
          <w:lang w:val="en-GB"/>
        </w:rPr>
        <w:t>s that yielded the maximum Youden index versus Aβ42/Aβ40 ratio status in the receiver operating characteristics analysis (Female subjects).</w:t>
      </w:r>
    </w:p>
    <w:p w:rsidR="009745C2" w:rsidRDefault="003C7589">
      <w:pPr>
        <w:spacing w:line="480" w:lineRule="auto"/>
        <w:jc w:val="both"/>
      </w:pPr>
      <w:r>
        <w:rPr>
          <w:noProof/>
          <w:lang w:val="ca-ES" w:eastAsia="ca-ES"/>
        </w:rPr>
        <w:lastRenderedPageBreak/>
        <w:drawing>
          <wp:inline distT="0" distB="0" distL="0" distR="0">
            <wp:extent cx="5453317" cy="1300404"/>
            <wp:effectExtent l="0" t="0" r="0" b="0"/>
            <wp:docPr id="15" name="Imagen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rcRect r="17415"/>
                    <a:stretch>
                      <a:fillRect/>
                    </a:stretch>
                  </pic:blipFill>
                  <pic:spPr>
                    <a:xfrm>
                      <a:off x="0" y="0"/>
                      <a:ext cx="5453317" cy="130040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sectPr w:rsidR="009745C2">
      <w:pgSz w:w="11906" w:h="16838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7589" w:rsidRDefault="003C7589">
      <w:pPr>
        <w:spacing w:after="0" w:line="240" w:lineRule="auto"/>
      </w:pPr>
      <w:r>
        <w:separator/>
      </w:r>
    </w:p>
  </w:endnote>
  <w:endnote w:type="continuationSeparator" w:id="0">
    <w:p w:rsidR="003C7589" w:rsidRDefault="003C7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-Roman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7589" w:rsidRDefault="003C758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3C7589" w:rsidRDefault="003C7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9745C2"/>
    <w:rsid w:val="00126084"/>
    <w:rsid w:val="003C7589"/>
    <w:rsid w:val="0097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49957C-6193-48D5-95A6-AD513C5A3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es-ES" w:eastAsia="en-US" w:bidi="ar-SA"/>
      </w:rPr>
    </w:rPrDefault>
    <w:pPrDefault>
      <w:pPr>
        <w:autoSpaceDN w:val="0"/>
        <w:spacing w:after="160" w:line="244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</w:style>
  <w:style w:type="paragraph" w:customStyle="1" w:styleId="HTMLconformatoprevio1">
    <w:name w:val="HTML con formato previo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s-ES"/>
    </w:rPr>
  </w:style>
  <w:style w:type="character" w:styleId="Hipervnculo">
    <w:name w:val="Hyperlink"/>
    <w:basedOn w:val="Fuentedeprrafopredeter"/>
    <w:rPr>
      <w:color w:val="0563C1"/>
      <w:u w:val="single"/>
    </w:rPr>
  </w:style>
  <w:style w:type="character" w:customStyle="1" w:styleId="fontstyle01">
    <w:name w:val="fontstyle01"/>
    <w:basedOn w:val="Fuentedeprrafopredeter1"/>
    <w:rPr>
      <w:rFonts w:ascii="Times-Roman" w:hAnsi="Times-Roman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hyperlink" Target="mailto:gerard_437302@hotmail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62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Dakterzada</dc:creator>
  <dc:description/>
  <cp:lastModifiedBy>Farida Dakterzada</cp:lastModifiedBy>
  <cp:revision>2</cp:revision>
  <dcterms:created xsi:type="dcterms:W3CDTF">2020-12-19T14:06:00Z</dcterms:created>
  <dcterms:modified xsi:type="dcterms:W3CDTF">2020-12-19T14:06:00Z</dcterms:modified>
</cp:coreProperties>
</file>